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3FEED" w14:textId="77777777" w:rsidR="006B1078" w:rsidRDefault="006B1078" w:rsidP="006B1078">
      <w:r>
        <w:rPr>
          <w:noProof/>
        </w:rPr>
        <w:drawing>
          <wp:inline distT="0" distB="0" distL="0" distR="0" wp14:anchorId="6714B541" wp14:editId="207A5F59">
            <wp:extent cx="5727700" cy="3936365"/>
            <wp:effectExtent l="0" t="0" r="0" b="635"/>
            <wp:docPr id="1751820168" name="Picture 9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820168" name="Picture 9" descr="A diagram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7AA14" w14:textId="17A36086" w:rsidR="006B1078" w:rsidRPr="00572806" w:rsidRDefault="006B1078" w:rsidP="006B1078">
      <w:pPr>
        <w:pStyle w:val="Caption"/>
        <w:rPr>
          <w:b w:val="0"/>
          <w:bCs/>
          <w:i w:val="0"/>
          <w:iCs w:val="0"/>
          <w:sz w:val="24"/>
          <w:szCs w:val="20"/>
        </w:rPr>
      </w:pPr>
      <w:r w:rsidRPr="008B118F">
        <w:rPr>
          <w:rFonts w:cs="Times New Roman"/>
          <w:i w:val="0"/>
          <w:iCs w:val="0"/>
          <w:sz w:val="24"/>
          <w:szCs w:val="24"/>
        </w:rPr>
        <w:t>S</w:t>
      </w:r>
      <w:r w:rsidR="00C95602">
        <w:rPr>
          <w:rFonts w:cs="Times New Roman"/>
          <w:i w:val="0"/>
          <w:iCs w:val="0"/>
          <w:sz w:val="24"/>
          <w:szCs w:val="24"/>
        </w:rPr>
        <w:t>6</w:t>
      </w:r>
      <w:r>
        <w:rPr>
          <w:rFonts w:cs="Times New Roman"/>
          <w:i w:val="0"/>
          <w:iCs w:val="0"/>
          <w:sz w:val="24"/>
          <w:szCs w:val="24"/>
        </w:rPr>
        <w:t xml:space="preserve"> Fig</w:t>
      </w:r>
      <w:r w:rsidRPr="008B118F">
        <w:rPr>
          <w:rFonts w:cs="Times New Roman"/>
          <w:i w:val="0"/>
          <w:iCs w:val="0"/>
          <w:sz w:val="24"/>
          <w:szCs w:val="24"/>
        </w:rPr>
        <w:t>.</w:t>
      </w:r>
      <w:r w:rsidRPr="007F0FB1">
        <w:rPr>
          <w:rFonts w:cs="Times New Roman"/>
          <w:b w:val="0"/>
          <w:bCs/>
          <w:i w:val="0"/>
          <w:iCs w:val="0"/>
          <w:sz w:val="24"/>
          <w:szCs w:val="24"/>
        </w:rPr>
        <w:t xml:space="preserve"> </w:t>
      </w:r>
      <w:r w:rsidRPr="005D107A">
        <w:rPr>
          <w:rFonts w:cs="Times New Roman"/>
          <w:i w:val="0"/>
          <w:iCs w:val="0"/>
          <w:sz w:val="24"/>
          <w:szCs w:val="24"/>
        </w:rPr>
        <w:t>The effect of varying the probability of random polymerisation (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5D107A">
        <w:rPr>
          <w:rFonts w:eastAsiaTheme="minorEastAsia" w:cs="Times New Roman"/>
          <w:i w:val="0"/>
          <w:iCs w:val="0"/>
          <w:sz w:val="24"/>
          <w:szCs w:val="24"/>
        </w:rPr>
        <w:t>)</w:t>
      </w:r>
      <w:r>
        <w:rPr>
          <w:rFonts w:eastAsiaTheme="minorEastAsia" w:cs="Times New Roman"/>
          <w:i w:val="0"/>
          <w:iCs w:val="0"/>
          <w:sz w:val="24"/>
          <w:szCs w:val="24"/>
        </w:rPr>
        <w:t xml:space="preserve">. </w:t>
      </w:r>
      <w:r w:rsidRPr="003C3EF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This is </w:t>
      </w:r>
      <w:r w:rsidRPr="00F023E5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investigated when CO</w:t>
      </w:r>
      <w:r w:rsidRPr="00F023E5">
        <w:rPr>
          <w:rFonts w:eastAsiaTheme="minorEastAsia" w:cs="Times New Roman"/>
          <w:b w:val="0"/>
          <w:bCs/>
          <w:i w:val="0"/>
          <w:iCs w:val="0"/>
          <w:sz w:val="24"/>
          <w:szCs w:val="24"/>
          <w:vertAlign w:val="subscript"/>
        </w:rPr>
        <w:t>2</w:t>
      </w:r>
      <w:r w:rsidRPr="00F023E5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fixation catalysts are easier to achieve at </w:t>
      </w:r>
      <w:r w:rsidRPr="00933669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random (</w:t>
      </w:r>
      <m:oMath>
        <m:sSub>
          <m:sSubPr>
            <m:ctrlPr>
              <w:rPr>
                <w:rFonts w:ascii="Cambria Math" w:eastAsiaTheme="minorEastAsia" w:hAnsi="Cambria Math" w:cs="Times New Roman"/>
                <w:b w:val="0"/>
                <w:b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fix</m:t>
            </m:r>
          </m:sub>
        </m:sSub>
      </m:oMath>
      <w:r w:rsidRPr="00933669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= 6, </w:t>
      </w:r>
      <m:oMath>
        <m:sSub>
          <m:sSubPr>
            <m:ctrlPr>
              <w:rPr>
                <w:rFonts w:ascii="Cambria Math" w:eastAsiaTheme="minorEastAsia" w:hAnsi="Cambria Math" w:cs="Times New Roman"/>
                <w:b w:val="0"/>
                <w:b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ol</m:t>
            </m:r>
          </m:sub>
        </m:sSub>
      </m:oMath>
      <w:r w:rsidRPr="00933669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= 8, </w:t>
      </w:r>
      <m:oMath>
        <m:sSub>
          <m:sSubPr>
            <m:ctrlPr>
              <w:rPr>
                <w:rFonts w:ascii="Cambria Math" w:eastAsiaTheme="minorEastAsia" w:hAnsi="Cambria Math" w:cs="Times New Roman"/>
                <w:b w:val="0"/>
                <w:b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fix</m:t>
            </m:r>
          </m:sub>
        </m:sSub>
      </m:oMath>
      <w:r w:rsidRPr="00933669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= 0.2, and </w:t>
      </w:r>
      <m:oMath>
        <m:sSub>
          <m:sSubPr>
            <m:ctrlPr>
              <w:rPr>
                <w:rFonts w:ascii="Cambria Math" w:eastAsiaTheme="minorEastAsia" w:hAnsi="Cambria Math" w:cs="Times New Roman"/>
                <w:b w:val="0"/>
                <w:b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ol</m:t>
            </m:r>
          </m:sub>
        </m:sSub>
      </m:oMath>
      <w:r w:rsidRPr="00933669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= –0.8). (a) </w:t>
      </w:r>
      <w:r w:rsidRPr="00933669">
        <w:rPr>
          <w:b w:val="0"/>
          <w:bCs/>
          <w:i w:val="0"/>
          <w:iCs w:val="0"/>
          <w:sz w:val="24"/>
          <w:szCs w:val="20"/>
        </w:rPr>
        <w:t>Evolutionary c</w:t>
      </w:r>
      <w:r w:rsidRPr="00933669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hange in the rate of protocell divisions (per 50 time steps) for</w:t>
      </w:r>
      <w:r w:rsidRPr="00933669" w:rsidDel="00261C51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0.01</m:t>
        </m:r>
      </m:oMath>
      <w:r w:rsidRPr="00933669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(blue),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0.04</m:t>
        </m:r>
      </m:oMath>
      <w:r w:rsidRPr="00933669">
        <w:rPr>
          <w:rFonts w:eastAsiaTheme="minorEastAsia" w:cs="Times New Roman"/>
          <w:b w:val="0"/>
          <w:bCs/>
          <w:i w:val="0"/>
          <w:sz w:val="24"/>
          <w:szCs w:val="24"/>
        </w:rPr>
        <w:t xml:space="preserve"> (orange),</w:t>
      </w:r>
      <w:r w:rsidRPr="00933669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0.08</m:t>
        </m:r>
      </m:oMath>
      <w:r w:rsidRPr="00933669">
        <w:rPr>
          <w:rFonts w:eastAsiaTheme="minorEastAsia" w:cs="Times New Roman"/>
          <w:b w:val="0"/>
          <w:bCs/>
          <w:i w:val="0"/>
          <w:sz w:val="24"/>
          <w:szCs w:val="24"/>
        </w:rPr>
        <w:t xml:space="preserve"> (yellow) and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0.12</m:t>
        </m:r>
      </m:oMath>
      <w:r w:rsidRPr="00933669">
        <w:rPr>
          <w:rFonts w:eastAsiaTheme="minorEastAsia" w:cs="Times New Roman"/>
          <w:b w:val="0"/>
          <w:bCs/>
          <w:i w:val="0"/>
          <w:sz w:val="24"/>
          <w:szCs w:val="24"/>
        </w:rPr>
        <w:t xml:space="preserve"> (purple)</w:t>
      </w:r>
      <w:r w:rsidRPr="00933669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. The mean distribution of nucleotides across protocells at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t=8,000</m:t>
        </m:r>
      </m:oMath>
      <w:r w:rsidRPr="00933669" w:rsidDel="006E35B0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</w:t>
      </w:r>
      <w:r w:rsidRPr="00933669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(red dotted line in panel (a)) is shown for (b) </w:t>
      </w:r>
      <m:oMath>
        <m:sSub>
          <m:sSubPr>
            <m:ctrlPr>
              <w:rPr>
                <w:rFonts w:ascii="Cambria Math" w:eastAsiaTheme="minorEastAsia" w:hAnsi="Cambria Math" w:cs="Times New Roman"/>
                <w:b w:val="0"/>
                <w:bCs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  <m:ctrlPr>
              <w:rPr>
                <w:rFonts w:ascii="Cambria Math" w:eastAsiaTheme="minorEastAsia" w:hAnsi="Cambria Math" w:cs="Times New Roman"/>
                <w:b w:val="0"/>
                <w:bCs/>
                <w:sz w:val="24"/>
                <w:szCs w:val="24"/>
              </w:rPr>
            </m:ctrlP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= 0.01 </m:t>
        </m:r>
      </m:oMath>
      <w:r w:rsidRPr="00933669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, (c) </w:t>
      </w:r>
      <m:oMath>
        <m:sSub>
          <m:sSubPr>
            <m:ctrlPr>
              <w:rPr>
                <w:rFonts w:ascii="Cambria Math" w:eastAsiaTheme="minorEastAsia" w:hAnsi="Cambria Math" w:cs="Times New Roman"/>
                <w:b w:val="0"/>
                <w:bCs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p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 0.04</m:t>
        </m:r>
      </m:oMath>
      <w:r w:rsidRPr="00933669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, (d)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 </m:t>
        </m:r>
        <m:sSub>
          <m:sSubPr>
            <m:ctrlPr>
              <w:rPr>
                <w:rFonts w:ascii="Cambria Math" w:eastAsiaTheme="minorEastAsia" w:hAnsi="Cambria Math" w:cs="Times New Roman"/>
                <w:b w:val="0"/>
                <w:bCs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  <m:ctrlPr>
              <w:rPr>
                <w:rFonts w:ascii="Cambria Math" w:eastAsiaTheme="minorEastAsia" w:hAnsi="Cambria Math" w:cs="Times New Roman"/>
                <w:b w:val="0"/>
                <w:bCs/>
                <w:sz w:val="24"/>
                <w:szCs w:val="24"/>
              </w:rPr>
            </m:ctrlP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 0.08</m:t>
        </m:r>
      </m:oMath>
      <w:r w:rsidRPr="00933669">
        <w:rPr>
          <w:rFonts w:eastAsiaTheme="minorEastAsia" w:cs="Times New Roman"/>
          <w:b w:val="0"/>
          <w:bCs/>
          <w:i w:val="0"/>
          <w:sz w:val="24"/>
          <w:szCs w:val="24"/>
        </w:rPr>
        <w:t xml:space="preserve"> and (e) </w:t>
      </w:r>
      <m:oMath>
        <m:sSub>
          <m:sSubPr>
            <m:ctrlPr>
              <w:rPr>
                <w:rFonts w:ascii="Cambria Math" w:eastAsiaTheme="minorEastAsia" w:hAnsi="Cambria Math" w:cs="Times New Roman"/>
                <w:b w:val="0"/>
                <w:bCs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p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 0.12</m:t>
        </m:r>
      </m:oMath>
      <w:r w:rsidRPr="00933669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. Each square in the heatmap shows the log count of RNA molecules</w:t>
      </w:r>
      <w:r w:rsidRPr="00F023E5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composed of specific numbers</w:t>
      </w:r>
      <w:r w:rsidRPr="00572806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of purines and pyrimidines. All other parameter values are in Table 1.</w:t>
      </w:r>
    </w:p>
    <w:p w14:paraId="62A674F0" w14:textId="77777777" w:rsidR="00F70F5B" w:rsidRDefault="00F70F5B"/>
    <w:sectPr w:rsidR="00F70F5B" w:rsidSect="00BB48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078"/>
    <w:rsid w:val="00002933"/>
    <w:rsid w:val="00032CE7"/>
    <w:rsid w:val="000C470C"/>
    <w:rsid w:val="0011617C"/>
    <w:rsid w:val="001239AD"/>
    <w:rsid w:val="00171679"/>
    <w:rsid w:val="001D199A"/>
    <w:rsid w:val="001E3BE0"/>
    <w:rsid w:val="00212D37"/>
    <w:rsid w:val="00264266"/>
    <w:rsid w:val="002A2031"/>
    <w:rsid w:val="00330269"/>
    <w:rsid w:val="00391908"/>
    <w:rsid w:val="003C115B"/>
    <w:rsid w:val="00430B5A"/>
    <w:rsid w:val="004966A1"/>
    <w:rsid w:val="00514625"/>
    <w:rsid w:val="0055473F"/>
    <w:rsid w:val="006201C1"/>
    <w:rsid w:val="006408FA"/>
    <w:rsid w:val="00653111"/>
    <w:rsid w:val="0066327A"/>
    <w:rsid w:val="006B1078"/>
    <w:rsid w:val="00766116"/>
    <w:rsid w:val="007C61D0"/>
    <w:rsid w:val="00887E9E"/>
    <w:rsid w:val="008B298B"/>
    <w:rsid w:val="008D766C"/>
    <w:rsid w:val="008E1F0B"/>
    <w:rsid w:val="00933669"/>
    <w:rsid w:val="00943C7F"/>
    <w:rsid w:val="00A131FC"/>
    <w:rsid w:val="00A263B1"/>
    <w:rsid w:val="00A9091E"/>
    <w:rsid w:val="00A97A79"/>
    <w:rsid w:val="00AB17C3"/>
    <w:rsid w:val="00AD5901"/>
    <w:rsid w:val="00AF06D3"/>
    <w:rsid w:val="00B4404B"/>
    <w:rsid w:val="00B556EA"/>
    <w:rsid w:val="00B6695B"/>
    <w:rsid w:val="00B75CD0"/>
    <w:rsid w:val="00B77656"/>
    <w:rsid w:val="00B9540F"/>
    <w:rsid w:val="00BB484A"/>
    <w:rsid w:val="00C9164F"/>
    <w:rsid w:val="00C93953"/>
    <w:rsid w:val="00C95602"/>
    <w:rsid w:val="00CF4724"/>
    <w:rsid w:val="00D20465"/>
    <w:rsid w:val="00D843B3"/>
    <w:rsid w:val="00DA3569"/>
    <w:rsid w:val="00DE7D66"/>
    <w:rsid w:val="00E23E7F"/>
    <w:rsid w:val="00E27354"/>
    <w:rsid w:val="00E8065A"/>
    <w:rsid w:val="00EA6A51"/>
    <w:rsid w:val="00ED2EB6"/>
    <w:rsid w:val="00EE01CD"/>
    <w:rsid w:val="00EF76E3"/>
    <w:rsid w:val="00F023E5"/>
    <w:rsid w:val="00F4221B"/>
    <w:rsid w:val="00F70F5B"/>
    <w:rsid w:val="00FF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11926"/>
  <w15:chartTrackingRefBased/>
  <w15:docId w15:val="{6417A1F5-0632-0A4A-B3FC-284542248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B1078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078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07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078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078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078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078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078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078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078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B10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0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07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078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1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078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1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078"/>
    <w:pPr>
      <w:spacing w:line="240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6B1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07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B1078"/>
    <w:pPr>
      <w:spacing w:after="200"/>
    </w:pPr>
    <w:rPr>
      <w:rFonts w:cs="Times New Roman (Body CS)"/>
      <w:b/>
      <w:i/>
      <w:iCs/>
      <w:color w:val="000000" w:themeColor="text1"/>
      <w:kern w:val="0"/>
      <w:sz w:val="22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 Palmeira, Raquel</dc:creator>
  <cp:keywords/>
  <dc:description/>
  <cp:lastModifiedBy>Vivek Jain</cp:lastModifiedBy>
  <cp:revision>7</cp:revision>
  <dcterms:created xsi:type="dcterms:W3CDTF">2026-01-27T13:47:00Z</dcterms:created>
  <dcterms:modified xsi:type="dcterms:W3CDTF">2026-03-18T21:09:00Z</dcterms:modified>
</cp:coreProperties>
</file>